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78E0" w14:textId="77777777" w:rsidR="00002503" w:rsidRPr="00002503" w:rsidRDefault="00002503" w:rsidP="00002503">
      <w:pP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</w:pPr>
    </w:p>
    <w:p w14:paraId="6CB6CE3D" w14:textId="77777777" w:rsidR="00002503" w:rsidRPr="00035FE7" w:rsidRDefault="00002503" w:rsidP="00002503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F44AB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F44AB">
        <w:rPr>
          <w:rFonts w:ascii="Times New Roman" w:hAnsi="Times New Roman" w:cs="Times New Roman"/>
          <w:color w:val="000000"/>
          <w:sz w:val="24"/>
          <w:szCs w:val="24"/>
        </w:rPr>
        <w:t>2 RNA oligo se</w:t>
      </w:r>
      <w:r w:rsidRPr="00035FE7">
        <w:rPr>
          <w:rFonts w:ascii="Times New Roman" w:hAnsi="Times New Roman" w:cs="Times New Roman"/>
          <w:color w:val="000000"/>
          <w:sz w:val="24"/>
          <w:szCs w:val="24"/>
        </w:rPr>
        <w:t>quence used in the study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2694"/>
        <w:gridCol w:w="5602"/>
      </w:tblGrid>
      <w:tr w:rsidR="00002503" w:rsidRPr="000F44AB" w14:paraId="2E139258" w14:textId="77777777" w:rsidTr="00002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3C12ED96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602" w:type="dxa"/>
            <w:tcBorders>
              <w:top w:val="single" w:sz="4" w:space="0" w:color="auto"/>
            </w:tcBorders>
          </w:tcPr>
          <w:p w14:paraId="3D31799F" w14:textId="77777777" w:rsidR="00002503" w:rsidRPr="000F44AB" w:rsidRDefault="00002503" w:rsidP="00BE4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oligo (5′ to 3′)</w:t>
            </w:r>
          </w:p>
        </w:tc>
      </w:tr>
      <w:tr w:rsidR="00002503" w:rsidRPr="000F44AB" w14:paraId="04D5BC9D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E1FBAE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5602" w:type="dxa"/>
          </w:tcPr>
          <w:p w14:paraId="5B812783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e: 5′-UUCUCCGAACGUGUCACGUTT-3′</w:t>
            </w:r>
          </w:p>
        </w:tc>
      </w:tr>
      <w:tr w:rsidR="00002503" w:rsidRPr="000F44AB" w14:paraId="7D4627C4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B1755B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2" w:type="dxa"/>
          </w:tcPr>
          <w:p w14:paraId="30EFDEE1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-Sense: 5′-ACGUGACACGUUCGGAGAATT-3′</w:t>
            </w:r>
          </w:p>
        </w:tc>
      </w:tr>
      <w:tr w:rsidR="00002503" w:rsidRPr="000F44AB" w14:paraId="2B10B694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7075BB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K1-homo225</w:t>
            </w:r>
          </w:p>
        </w:tc>
        <w:tc>
          <w:tcPr>
            <w:tcW w:w="5602" w:type="dxa"/>
          </w:tcPr>
          <w:p w14:paraId="00612D3A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e: 5′-ACACGCAGUUGCAGUACAUTT-3′</w:t>
            </w:r>
          </w:p>
        </w:tc>
      </w:tr>
      <w:tr w:rsidR="00002503" w:rsidRPr="000F44AB" w14:paraId="5B6913A5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392190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2" w:type="dxa"/>
          </w:tcPr>
          <w:p w14:paraId="19C9525A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-Sense: 5′-AUGUACUGCAACUGCGUGUTT-3′</w:t>
            </w:r>
          </w:p>
        </w:tc>
      </w:tr>
      <w:tr w:rsidR="00002503" w:rsidRPr="000F44AB" w14:paraId="464B0366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238FAF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K1-homo888</w:t>
            </w:r>
          </w:p>
        </w:tc>
        <w:tc>
          <w:tcPr>
            <w:tcW w:w="5602" w:type="dxa"/>
          </w:tcPr>
          <w:p w14:paraId="144C1840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e: 5′-GACCGGAUGUUAACCUUUATT-3′</w:t>
            </w:r>
          </w:p>
        </w:tc>
      </w:tr>
      <w:tr w:rsidR="00002503" w:rsidRPr="000F44AB" w14:paraId="64C26B0E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CE4A14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2" w:type="dxa"/>
          </w:tcPr>
          <w:p w14:paraId="72FCBBED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-Sense: 5′-UAAAGGUUAACAUCCGGUCTT -3′</w:t>
            </w:r>
          </w:p>
        </w:tc>
      </w:tr>
      <w:tr w:rsidR="00002503" w:rsidRPr="000F44AB" w14:paraId="600097B0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91F0F3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K2-homo513</w:t>
            </w:r>
          </w:p>
        </w:tc>
        <w:tc>
          <w:tcPr>
            <w:tcW w:w="5602" w:type="dxa"/>
          </w:tcPr>
          <w:p w14:paraId="26D54D3B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e: 5′-CACCAACCAUCGAGCAAAUTT-3′</w:t>
            </w:r>
          </w:p>
        </w:tc>
      </w:tr>
      <w:tr w:rsidR="00002503" w:rsidRPr="000F44AB" w14:paraId="28FB8CAF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C8312D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2" w:type="dxa"/>
          </w:tcPr>
          <w:p w14:paraId="481356F3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-Sense: 5′-AUUUGCUCGAUGGUUGGUGTT-3′</w:t>
            </w:r>
          </w:p>
        </w:tc>
      </w:tr>
      <w:tr w:rsidR="00002503" w:rsidRPr="000F44AB" w14:paraId="188062C7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550D856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K2-homo1171</w:t>
            </w:r>
          </w:p>
        </w:tc>
        <w:tc>
          <w:tcPr>
            <w:tcW w:w="5602" w:type="dxa"/>
          </w:tcPr>
          <w:p w14:paraId="19882F04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e: 5′-CCAUAUCUGGAGCAGUAUUTT-3′</w:t>
            </w:r>
          </w:p>
        </w:tc>
      </w:tr>
      <w:tr w:rsidR="00002503" w:rsidRPr="000F44AB" w14:paraId="521EF2F4" w14:textId="77777777" w:rsidTr="00002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105A3A39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2" w:type="dxa"/>
            <w:tcBorders>
              <w:bottom w:val="single" w:sz="4" w:space="0" w:color="auto"/>
            </w:tcBorders>
          </w:tcPr>
          <w:p w14:paraId="70784C95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-Sense: 5′-AAUACUGCUCCAGAUAUGGTT-3′</w:t>
            </w:r>
          </w:p>
        </w:tc>
      </w:tr>
    </w:tbl>
    <w:p w14:paraId="2BD56405" w14:textId="77777777" w:rsidR="00002503" w:rsidRPr="00002503" w:rsidRDefault="00002503">
      <w:pPr>
        <w:rPr>
          <w:rFonts w:eastAsiaTheme="minorEastAsia"/>
        </w:rPr>
      </w:pPr>
    </w:p>
    <w:sectPr w:rsidR="00002503" w:rsidRPr="00002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709AD" w14:textId="77777777" w:rsidR="00A57341" w:rsidRDefault="00A57341" w:rsidP="00101FB1">
      <w:pPr>
        <w:spacing w:line="240" w:lineRule="auto"/>
      </w:pPr>
      <w:r>
        <w:separator/>
      </w:r>
    </w:p>
  </w:endnote>
  <w:endnote w:type="continuationSeparator" w:id="0">
    <w:p w14:paraId="2C94B544" w14:textId="77777777" w:rsidR="00A57341" w:rsidRDefault="00A57341" w:rsidP="00101F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85AFB" w14:textId="77777777" w:rsidR="00A57341" w:rsidRDefault="00A57341" w:rsidP="00101FB1">
      <w:pPr>
        <w:spacing w:line="240" w:lineRule="auto"/>
      </w:pPr>
      <w:r>
        <w:separator/>
      </w:r>
    </w:p>
  </w:footnote>
  <w:footnote w:type="continuationSeparator" w:id="0">
    <w:p w14:paraId="0932BADC" w14:textId="77777777" w:rsidR="00A57341" w:rsidRDefault="00A57341" w:rsidP="00101F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374"/>
    <w:rsid w:val="00002503"/>
    <w:rsid w:val="000E2AD8"/>
    <w:rsid w:val="00101FB1"/>
    <w:rsid w:val="001254CC"/>
    <w:rsid w:val="00144E52"/>
    <w:rsid w:val="001D56DA"/>
    <w:rsid w:val="001F1DE6"/>
    <w:rsid w:val="00236D4F"/>
    <w:rsid w:val="0025688A"/>
    <w:rsid w:val="002B2B5C"/>
    <w:rsid w:val="0038377C"/>
    <w:rsid w:val="00397C46"/>
    <w:rsid w:val="003E2DB9"/>
    <w:rsid w:val="003F7374"/>
    <w:rsid w:val="004B0B8A"/>
    <w:rsid w:val="004C5C44"/>
    <w:rsid w:val="004D7868"/>
    <w:rsid w:val="005063C2"/>
    <w:rsid w:val="00514EDA"/>
    <w:rsid w:val="0054330B"/>
    <w:rsid w:val="00543BE1"/>
    <w:rsid w:val="00567E0C"/>
    <w:rsid w:val="00577051"/>
    <w:rsid w:val="005D37E7"/>
    <w:rsid w:val="005F488B"/>
    <w:rsid w:val="00690754"/>
    <w:rsid w:val="00731BD1"/>
    <w:rsid w:val="0074355A"/>
    <w:rsid w:val="00764A0F"/>
    <w:rsid w:val="007820A1"/>
    <w:rsid w:val="007A769C"/>
    <w:rsid w:val="00881EAC"/>
    <w:rsid w:val="008B1D22"/>
    <w:rsid w:val="00915982"/>
    <w:rsid w:val="00A57341"/>
    <w:rsid w:val="00A65146"/>
    <w:rsid w:val="00B449B2"/>
    <w:rsid w:val="00BC2C27"/>
    <w:rsid w:val="00BE7728"/>
    <w:rsid w:val="00C445B5"/>
    <w:rsid w:val="00C81597"/>
    <w:rsid w:val="00C96A67"/>
    <w:rsid w:val="00CA28BD"/>
    <w:rsid w:val="00CB548B"/>
    <w:rsid w:val="00CE1EB0"/>
    <w:rsid w:val="00D30AB4"/>
    <w:rsid w:val="00D3796A"/>
    <w:rsid w:val="00D87F61"/>
    <w:rsid w:val="00E001DD"/>
    <w:rsid w:val="00E62D1E"/>
    <w:rsid w:val="00E76B62"/>
    <w:rsid w:val="00E8671E"/>
    <w:rsid w:val="00EB30E8"/>
    <w:rsid w:val="00F25713"/>
    <w:rsid w:val="00F34E97"/>
    <w:rsid w:val="00F97F99"/>
    <w:rsid w:val="00FC366C"/>
    <w:rsid w:val="00F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B6F94"/>
  <w15:chartTrackingRefBased/>
  <w15:docId w15:val="{956D7C56-C257-4617-87FD-1042DC62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374"/>
    <w:pPr>
      <w:widowControl w:val="0"/>
      <w:spacing w:line="480" w:lineRule="auto"/>
      <w:jc w:val="both"/>
    </w:pPr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FB1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F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FB1"/>
    <w:rPr>
      <w:rFonts w:eastAsia="Times New Roman"/>
      <w:sz w:val="18"/>
      <w:szCs w:val="18"/>
    </w:rPr>
  </w:style>
  <w:style w:type="table" w:customStyle="1" w:styleId="31">
    <w:name w:val="无格式表格 31"/>
    <w:basedOn w:val="a1"/>
    <w:uiPriority w:val="43"/>
    <w:qFormat/>
    <w:rsid w:val="00002503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瑒</dc:creator>
  <cp:keywords/>
  <dc:description/>
  <cp:lastModifiedBy>刘 瑒</cp:lastModifiedBy>
  <cp:revision>2</cp:revision>
  <dcterms:created xsi:type="dcterms:W3CDTF">2022-09-30T14:32:00Z</dcterms:created>
  <dcterms:modified xsi:type="dcterms:W3CDTF">2022-09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e0a1e26c729c0d94bd995d81695831513af672e6b8e73cc35efc743648cf6c</vt:lpwstr>
  </property>
</Properties>
</file>